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98195167"/>
      <w:r w:rsidRPr="00CF244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orting information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SimSun" w:hAnsi="Times New Roman" w:cs="Times New Roman"/>
          <w:lang w:val="en-GB"/>
        </w:rPr>
        <w:t>The following Supporting Information is available for this article: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 xml:space="preserve">Supplemental Figure S1. </w:t>
      </w:r>
      <w:r w:rsidRPr="00CF2441">
        <w:rPr>
          <w:rFonts w:ascii="Times New Roman" w:hAnsi="Times New Roman" w:cs="Times New Roman"/>
          <w:lang w:val="en-US"/>
        </w:rPr>
        <w:t>Typical curve pattern of basic chlorophyll fluorescence in response to increasing temperature and determination of T-F0 parameters</w:t>
      </w:r>
      <w:r w:rsidRPr="00CF2441">
        <w:rPr>
          <w:rFonts w:ascii="Times New Roman" w:eastAsia="SimSun" w:hAnsi="Times New Roman" w:cs="Times New Roman"/>
          <w:lang w:val="en-GB"/>
        </w:rPr>
        <w:t xml:space="preserve">. 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 xml:space="preserve">Supplemental Figure S2. </w:t>
      </w:r>
      <w:r w:rsidRPr="00CF2441">
        <w:rPr>
          <w:rFonts w:ascii="Times New Roman" w:hAnsi="Times New Roman" w:cs="Times New Roman"/>
          <w:lang w:val="en-US"/>
        </w:rPr>
        <w:t xml:space="preserve">Repeatability of the DSC curve pattern in different years. 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>Supplemental Figure S3.</w:t>
      </w:r>
      <w:r w:rsidRPr="00CF2441">
        <w:rPr>
          <w:rFonts w:ascii="Times New Roman" w:hAnsi="Times New Roman" w:cs="Times New Roman"/>
          <w:lang w:val="en-US"/>
        </w:rPr>
        <w:t xml:space="preserve"> Correlation of DSC parameter with T-F0 parameters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lang w:val="en-GB"/>
        </w:rPr>
      </w:pP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bookmarkStart w:id="1" w:name="_Hlk198197134"/>
      <w:r w:rsidRPr="00CF2441">
        <w:rPr>
          <w:rFonts w:ascii="Times New Roman" w:eastAsia="SimSun" w:hAnsi="Times New Roman" w:cs="Times New Roman"/>
          <w:b/>
          <w:bCs/>
          <w:lang w:val="en-GB"/>
        </w:rPr>
        <w:t xml:space="preserve">Supplemental Table S1. </w:t>
      </w:r>
      <w:r w:rsidRPr="00CF2441">
        <w:rPr>
          <w:rFonts w:ascii="Times New Roman" w:eastAsia="SimSun" w:hAnsi="Times New Roman" w:cs="Times New Roman"/>
          <w:lang w:val="en-GB"/>
        </w:rPr>
        <w:t>Information about the study species and sampling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Times New Roman" w:hAnsi="Times New Roman" w:cs="Times New Roman"/>
          <w:b/>
          <w:bCs/>
          <w:lang w:val="en-US" w:eastAsia="de-AT"/>
        </w:rPr>
        <w:t xml:space="preserve">Supplemental Table S2. </w:t>
      </w:r>
      <w:r w:rsidRPr="00CF2441">
        <w:rPr>
          <w:rFonts w:ascii="Times New Roman" w:eastAsia="Times New Roman" w:hAnsi="Times New Roman" w:cs="Times New Roman"/>
          <w:lang w:val="en-US" w:eastAsia="de-AT"/>
        </w:rPr>
        <w:t>Mean and standard deviation of Fv/Fm of leaves used for the experiments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SimSun" w:hAnsi="Times New Roman" w:cs="Times New Roman"/>
          <w:b/>
          <w:bCs/>
          <w:lang w:val="en-GB"/>
        </w:rPr>
        <w:t xml:space="preserve">Supplemental Table S3. </w:t>
      </w:r>
      <w:r w:rsidRPr="00CF2441">
        <w:rPr>
          <w:rFonts w:ascii="Times New Roman" w:eastAsia="SimSun" w:hAnsi="Times New Roman" w:cs="Times New Roman"/>
          <w:lang w:val="en-GB"/>
        </w:rPr>
        <w:t>Mean and standard deviation of</w:t>
      </w:r>
      <w:r w:rsidRPr="00CF2441">
        <w:rPr>
          <w:rFonts w:ascii="Times New Roman" w:eastAsia="SimSun" w:hAnsi="Times New Roman" w:cs="Times New Roman"/>
          <w:b/>
          <w:bCs/>
          <w:lang w:val="en-GB"/>
        </w:rPr>
        <w:t xml:space="preserve"> </w:t>
      </w:r>
      <w:r w:rsidRPr="00CF2441">
        <w:rPr>
          <w:rFonts w:ascii="Times New Roman" w:eastAsia="SimSun" w:hAnsi="Times New Roman" w:cs="Times New Roman"/>
          <w:lang w:val="en-GB"/>
        </w:rPr>
        <w:t>parameters indicative for critical heat thresholds determined by three different methods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Times New Roman" w:hAnsi="Times New Roman" w:cs="Times New Roman"/>
          <w:b/>
          <w:bCs/>
          <w:lang w:val="en-US" w:eastAsia="de-AT"/>
        </w:rPr>
        <w:t xml:space="preserve">Supplemental Table S4. </w:t>
      </w:r>
      <w:r w:rsidRPr="00CF2441">
        <w:rPr>
          <w:rFonts w:ascii="Times New Roman" w:eastAsia="Times New Roman" w:hAnsi="Times New Roman" w:cs="Times New Roman"/>
          <w:lang w:val="en-US" w:eastAsia="de-AT"/>
        </w:rPr>
        <w:t>Mean differences, standard error, 95% confidence intervals, t ratios and p values of the differences between species for each parameter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SimSun" w:hAnsi="Times New Roman" w:cs="Times New Roman"/>
          <w:b/>
          <w:bCs/>
          <w:lang w:val="en-GB"/>
        </w:rPr>
        <w:t xml:space="preserve">Supplemental Table S5. </w:t>
      </w:r>
      <w:r w:rsidRPr="00CF2441">
        <w:rPr>
          <w:rFonts w:ascii="Times New Roman" w:eastAsia="SimSun" w:hAnsi="Times New Roman" w:cs="Times New Roman"/>
          <w:lang w:val="en-GB"/>
        </w:rPr>
        <w:t>Pearson correlation coefficients of the measured parameters.</w:t>
      </w:r>
    </w:p>
    <w:p w:rsidR="007F781D" w:rsidRPr="00CF2441" w:rsidRDefault="007F781D" w:rsidP="007F781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lang w:val="en-GB"/>
        </w:rPr>
      </w:pPr>
      <w:r w:rsidRPr="00CF2441">
        <w:rPr>
          <w:rFonts w:ascii="Times New Roman" w:eastAsia="Times New Roman" w:hAnsi="Times New Roman" w:cs="Times New Roman"/>
          <w:b/>
          <w:bCs/>
          <w:lang w:val="en-US" w:eastAsia="de-AT"/>
        </w:rPr>
        <w:t xml:space="preserve">Supplemental Table S6. </w:t>
      </w:r>
      <w:r w:rsidRPr="00CF2441">
        <w:rPr>
          <w:rFonts w:ascii="Times New Roman" w:eastAsia="Times New Roman" w:hAnsi="Times New Roman" w:cs="Times New Roman"/>
          <w:lang w:val="en-US" w:eastAsia="de-AT"/>
        </w:rPr>
        <w:t>Species specific pearson correlation of the T-F0 and DSC parameters.</w:t>
      </w:r>
    </w:p>
    <w:bookmarkEnd w:id="0"/>
    <w:bookmarkEnd w:id="1"/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F2441"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244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Figures</w:t>
      </w:r>
    </w:p>
    <w:p w:rsidR="007F781D" w:rsidRPr="00CF2441" w:rsidRDefault="007F781D" w:rsidP="007F781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44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DDAD461" wp14:editId="5F125CE3">
            <wp:extent cx="5760720" cy="34683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4698"/>
                    <a:stretch/>
                  </pic:blipFill>
                  <pic:spPr bwMode="auto">
                    <a:xfrm>
                      <a:off x="0" y="0"/>
                      <a:ext cx="5760720" cy="3468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 xml:space="preserve">Supplemental Figure 1. Typical curve pattern of basic chlorophyll fluorescence in response to increasing temperature and determination of T-F0 parameters </w:t>
      </w:r>
      <w:r w:rsidRPr="00CF2441">
        <w:rPr>
          <w:rFonts w:ascii="Times New Roman" w:hAnsi="Times New Roman" w:cs="Times New Roman"/>
          <w:lang w:val="en-US"/>
        </w:rPr>
        <w:t xml:space="preserve">at the example of one leaf of </w:t>
      </w:r>
      <w:r w:rsidRPr="00CF2441">
        <w:rPr>
          <w:rFonts w:ascii="Times New Roman" w:hAnsi="Times New Roman" w:cs="Times New Roman"/>
          <w:i/>
          <w:iCs/>
          <w:lang w:val="en-US"/>
        </w:rPr>
        <w:t>Ranunculus glacialis</w:t>
      </w:r>
      <w:r w:rsidRPr="00CF2441">
        <w:rPr>
          <w:rFonts w:ascii="Times New Roman" w:hAnsi="Times New Roman" w:cs="Times New Roman"/>
          <w:lang w:val="en-US"/>
        </w:rPr>
        <w:t>. Orange lines correspond to the parameters T</w:t>
      </w:r>
      <w:r w:rsidRPr="00CF2441">
        <w:rPr>
          <w:rFonts w:ascii="Times New Roman" w:hAnsi="Times New Roman" w:cs="Times New Roman"/>
          <w:vertAlign w:val="subscript"/>
          <w:lang w:val="en-US"/>
        </w:rPr>
        <w:t>c</w:t>
      </w:r>
      <w:r w:rsidRPr="00CF2441">
        <w:rPr>
          <w:rFonts w:ascii="Times New Roman" w:hAnsi="Times New Roman" w:cs="Times New Roman"/>
          <w:lang w:val="en-US"/>
        </w:rPr>
        <w:t>, T</w:t>
      </w:r>
      <w:r w:rsidRPr="00CF2441">
        <w:rPr>
          <w:rFonts w:ascii="Times New Roman" w:hAnsi="Times New Roman" w:cs="Times New Roman"/>
          <w:vertAlign w:val="subscript"/>
          <w:lang w:val="en-US"/>
        </w:rPr>
        <w:t>p</w:t>
      </w:r>
      <w:r w:rsidRPr="00CF2441">
        <w:rPr>
          <w:rFonts w:ascii="Times New Roman" w:hAnsi="Times New Roman" w:cs="Times New Roman"/>
          <w:lang w:val="en-US"/>
        </w:rPr>
        <w:t xml:space="preserve"> and T</w:t>
      </w:r>
      <w:r w:rsidRPr="00CF2441">
        <w:rPr>
          <w:rFonts w:ascii="Times New Roman" w:hAnsi="Times New Roman" w:cs="Times New Roman"/>
          <w:vertAlign w:val="subscript"/>
          <w:lang w:val="en-US"/>
        </w:rPr>
        <w:t>pII</w:t>
      </w:r>
      <w:r w:rsidRPr="00CF2441">
        <w:rPr>
          <w:rFonts w:ascii="Times New Roman" w:hAnsi="Times New Roman" w:cs="Times New Roman"/>
          <w:lang w:val="en-US"/>
        </w:rPr>
        <w:t xml:space="preserve"> shown in ascending order. Grey lines correspond to two linear equations fitted to the data in order to determine T</w:t>
      </w:r>
      <w:r w:rsidRPr="00CF2441">
        <w:rPr>
          <w:rFonts w:ascii="Times New Roman" w:hAnsi="Times New Roman" w:cs="Times New Roman"/>
          <w:vertAlign w:val="subscript"/>
          <w:lang w:val="en-US"/>
        </w:rPr>
        <w:t>c</w:t>
      </w:r>
      <w:r w:rsidRPr="00CF2441">
        <w:rPr>
          <w:rFonts w:ascii="Times New Roman" w:hAnsi="Times New Roman" w:cs="Times New Roman"/>
          <w:lang w:val="en-US"/>
        </w:rPr>
        <w:t xml:space="preserve">. </w:t>
      </w:r>
    </w:p>
    <w:p w:rsidR="007F781D" w:rsidRPr="00CF2441" w:rsidRDefault="007F781D" w:rsidP="007F781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F2441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824D86" wp14:editId="47E4FE72">
                <wp:simplePos x="0" y="0"/>
                <wp:positionH relativeFrom="column">
                  <wp:posOffset>4558030</wp:posOffset>
                </wp:positionH>
                <wp:positionV relativeFrom="paragraph">
                  <wp:posOffset>463550</wp:posOffset>
                </wp:positionV>
                <wp:extent cx="561975" cy="1404620"/>
                <wp:effectExtent l="0" t="0" r="0" b="0"/>
                <wp:wrapNone/>
                <wp:docPr id="42" name="Textfeld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619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781D" w:rsidRPr="006D3127" w:rsidRDefault="007F781D" w:rsidP="007F781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</w:t>
                            </w: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ex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E824D8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358.9pt;margin-top:36.5pt;width:44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" filled="f" stroked="f">
                <o:lock v:ext="edit" aspectratio="t"/>
                <v:textbox style="mso-fit-shape-to-text:t">
                  <w:txbxContent>
                    <w:p w:rsidR="007F781D" w:rsidRPr="006D3127" w:rsidRDefault="007F781D" w:rsidP="007F781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D3127">
                        <w:rPr>
                          <w:b/>
                          <w:bCs/>
                          <w:sz w:val="28"/>
                          <w:szCs w:val="28"/>
                        </w:rPr>
                        <w:t>T</w:t>
                      </w:r>
                      <w:r w:rsidRPr="006D3127">
                        <w:rPr>
                          <w:b/>
                          <w:bCs/>
                          <w:sz w:val="28"/>
                          <w:szCs w:val="28"/>
                          <w:vertAlign w:val="subscript"/>
                        </w:rPr>
                        <w:t>exo</w:t>
                      </w:r>
                    </w:p>
                  </w:txbxContent>
                </v:textbox>
              </v:shape>
            </w:pict>
          </mc:Fallback>
        </mc:AlternateContent>
      </w:r>
      <w:r w:rsidRPr="00CF2441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702436A" wp14:editId="6CE117D7">
                <wp:simplePos x="0" y="0"/>
                <wp:positionH relativeFrom="column">
                  <wp:posOffset>3967479</wp:posOffset>
                </wp:positionH>
                <wp:positionV relativeFrom="paragraph">
                  <wp:posOffset>463550</wp:posOffset>
                </wp:positionV>
                <wp:extent cx="561975" cy="1404620"/>
                <wp:effectExtent l="0" t="0" r="0" b="0"/>
                <wp:wrapNone/>
                <wp:docPr id="43" name="Textfeld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619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781D" w:rsidRPr="006D3127" w:rsidRDefault="007F781D" w:rsidP="007F781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</w:t>
                            </w: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end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02436A" id="_x0000_s1027" type="#_x0000_t202" style="position:absolute;left:0;text-align:left;margin-left:312.4pt;margin-top:36.5pt;width:44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" filled="f" stroked="f">
                <o:lock v:ext="edit" aspectratio="t"/>
                <v:textbox style="mso-fit-shape-to-text:t">
                  <w:txbxContent>
                    <w:p w:rsidR="007F781D" w:rsidRPr="006D3127" w:rsidRDefault="007F781D" w:rsidP="007F781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D3127">
                        <w:rPr>
                          <w:b/>
                          <w:bCs/>
                          <w:sz w:val="28"/>
                          <w:szCs w:val="28"/>
                        </w:rPr>
                        <w:t>T</w:t>
                      </w:r>
                      <w:r w:rsidRPr="006D3127">
                        <w:rPr>
                          <w:b/>
                          <w:bCs/>
                          <w:sz w:val="28"/>
                          <w:szCs w:val="28"/>
                          <w:vertAlign w:val="subscript"/>
                        </w:rPr>
                        <w:t>endo</w:t>
                      </w:r>
                    </w:p>
                  </w:txbxContent>
                </v:textbox>
              </v:shape>
            </w:pict>
          </mc:Fallback>
        </mc:AlternateContent>
      </w:r>
      <w:r w:rsidRPr="00CF2441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5C873F" wp14:editId="02BD4459">
                <wp:simplePos x="0" y="0"/>
                <wp:positionH relativeFrom="column">
                  <wp:posOffset>3472180</wp:posOffset>
                </wp:positionH>
                <wp:positionV relativeFrom="paragraph">
                  <wp:posOffset>454025</wp:posOffset>
                </wp:positionV>
                <wp:extent cx="445770" cy="1404620"/>
                <wp:effectExtent l="0" t="0" r="0" b="0"/>
                <wp:wrapNone/>
                <wp:docPr id="44" name="Textfeld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457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781D" w:rsidRPr="006D3127" w:rsidRDefault="007F781D" w:rsidP="007F781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</w:t>
                            </w:r>
                            <w:r w:rsidRPr="006D3127">
                              <w:rPr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in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5C873F" id="_x0000_s1028" type="#_x0000_t202" style="position:absolute;left:0;text-align:left;margin-left:273.4pt;margin-top:35.75pt;width:35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" filled="f" stroked="f">
                <o:lock v:ext="edit" aspectratio="t"/>
                <v:textbox style="mso-fit-shape-to-text:t">
                  <w:txbxContent>
                    <w:p w:rsidR="007F781D" w:rsidRPr="006D3127" w:rsidRDefault="007F781D" w:rsidP="007F781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D3127">
                        <w:rPr>
                          <w:b/>
                          <w:bCs/>
                          <w:sz w:val="28"/>
                          <w:szCs w:val="28"/>
                        </w:rPr>
                        <w:t>T</w:t>
                      </w:r>
                      <w:r w:rsidRPr="006D3127">
                        <w:rPr>
                          <w:b/>
                          <w:bCs/>
                          <w:sz w:val="28"/>
                          <w:szCs w:val="28"/>
                          <w:vertAlign w:val="subscript"/>
                        </w:rPr>
                        <w:t>init</w:t>
                      </w:r>
                    </w:p>
                  </w:txbxContent>
                </v:textbox>
              </v:shape>
            </w:pict>
          </mc:Fallback>
        </mc:AlternateContent>
      </w:r>
      <w:r w:rsidRPr="00CF244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1F3B03F" wp14:editId="6CBD3747">
            <wp:extent cx="5760720" cy="3592830"/>
            <wp:effectExtent l="0" t="0" r="0" b="762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2. Repeatability in different years. </w:t>
      </w:r>
      <w:r w:rsidRPr="00CF2441">
        <w:rPr>
          <w:rFonts w:ascii="Times New Roman" w:hAnsi="Times New Roman" w:cs="Times New Roman"/>
          <w:lang w:val="en-US"/>
        </w:rPr>
        <w:t xml:space="preserve">Typical pattern of heat flow (normalized per gram leaf fresh weight) in response to increasing temperature, measured on leaves of </w:t>
      </w:r>
      <w:r w:rsidRPr="00CF2441">
        <w:rPr>
          <w:rFonts w:ascii="Times New Roman" w:hAnsi="Times New Roman" w:cs="Times New Roman"/>
          <w:i/>
          <w:iCs/>
          <w:lang w:val="en-US"/>
        </w:rPr>
        <w:t>R. ferrugineum</w:t>
      </w:r>
      <w:r w:rsidRPr="00CF2441">
        <w:rPr>
          <w:rFonts w:ascii="Times New Roman" w:hAnsi="Times New Roman" w:cs="Times New Roman"/>
          <w:lang w:val="en-US"/>
        </w:rPr>
        <w:t xml:space="preserve"> in June 2023. Grey lines correspond to individual leaves, orange lines to the mean of different leaves at a particular temperature (rounded to one digit values), dotted orange lines to the mean +/- standard deviation of the heat flux. The area between the mean +/- standard deviation is shaded in grey. The vertical orange lines correspond to parameters calculated from the curves, i.e. T</w:t>
      </w:r>
      <w:r w:rsidRPr="00CF2441">
        <w:rPr>
          <w:rFonts w:ascii="Times New Roman" w:hAnsi="Times New Roman" w:cs="Times New Roman"/>
          <w:vertAlign w:val="subscript"/>
          <w:lang w:val="en-US"/>
        </w:rPr>
        <w:t>init</w:t>
      </w:r>
      <w:r w:rsidRPr="00CF2441">
        <w:rPr>
          <w:rFonts w:ascii="Times New Roman" w:hAnsi="Times New Roman" w:cs="Times New Roman"/>
          <w:lang w:val="en-US"/>
        </w:rPr>
        <w:t>, T</w:t>
      </w:r>
      <w:r w:rsidRPr="00CF2441">
        <w:rPr>
          <w:rFonts w:ascii="Times New Roman" w:hAnsi="Times New Roman" w:cs="Times New Roman"/>
          <w:vertAlign w:val="subscript"/>
          <w:lang w:val="en-US"/>
        </w:rPr>
        <w:t xml:space="preserve">endo </w:t>
      </w:r>
      <w:r w:rsidRPr="00CF2441">
        <w:rPr>
          <w:rFonts w:ascii="Times New Roman" w:hAnsi="Times New Roman" w:cs="Times New Roman"/>
          <w:lang w:val="en-US"/>
        </w:rPr>
        <w:t>and T</w:t>
      </w:r>
      <w:r w:rsidRPr="00CF2441">
        <w:rPr>
          <w:rFonts w:ascii="Times New Roman" w:hAnsi="Times New Roman" w:cs="Times New Roman"/>
          <w:vertAlign w:val="subscript"/>
          <w:lang w:val="en-US"/>
        </w:rPr>
        <w:t>exo</w:t>
      </w:r>
      <w:r w:rsidRPr="00CF2441">
        <w:rPr>
          <w:rFonts w:ascii="Times New Roman" w:hAnsi="Times New Roman" w:cs="Times New Roman"/>
          <w:lang w:val="en-US"/>
        </w:rPr>
        <w:t>. Sample size, n=3.</w:t>
      </w:r>
    </w:p>
    <w:p w:rsidR="007F781D" w:rsidRPr="00CF2441" w:rsidRDefault="007F781D" w:rsidP="007F781D">
      <w:pPr>
        <w:rPr>
          <w:rFonts w:ascii="Times New Roman" w:hAnsi="Times New Roman" w:cs="Times New Roman"/>
          <w:lang w:val="en-US"/>
        </w:rPr>
      </w:pPr>
    </w:p>
    <w:p w:rsidR="007F781D" w:rsidRPr="00CF2441" w:rsidRDefault="007F781D" w:rsidP="007F781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44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1FEA032" wp14:editId="10546C51">
            <wp:extent cx="5760720" cy="5879465"/>
            <wp:effectExtent l="0" t="0" r="0" b="6985"/>
            <wp:docPr id="98" name="Grafik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7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441" w:rsidDel="005553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>Supplemental Figure 3.</w:t>
      </w:r>
      <w:r w:rsidRPr="00CF2441">
        <w:rPr>
          <w:rFonts w:ascii="Times New Roman" w:hAnsi="Times New Roman" w:cs="Times New Roman"/>
          <w:lang w:val="en-US"/>
        </w:rPr>
        <w:t xml:space="preserve"> Correlation of DSC parameter with T-F0 parameters. Colors correspond to values measured from the same species at the same date. </w:t>
      </w:r>
    </w:p>
    <w:p w:rsidR="007F781D" w:rsidRPr="00CF2441" w:rsidRDefault="007F781D" w:rsidP="007F781D">
      <w:pPr>
        <w:rPr>
          <w:rFonts w:ascii="Times New Roman" w:hAnsi="Times New Roman" w:cs="Times New Roman"/>
          <w:lang w:val="en-US"/>
        </w:rPr>
      </w:pPr>
      <w:r w:rsidRPr="00CF2441">
        <w:rPr>
          <w:rFonts w:ascii="Times New Roman" w:hAnsi="Times New Roman" w:cs="Times New Roman"/>
          <w:lang w:val="en-US"/>
        </w:rPr>
        <w:br w:type="page"/>
      </w:r>
    </w:p>
    <w:p w:rsidR="007F781D" w:rsidRPr="00CF2441" w:rsidRDefault="007F781D" w:rsidP="007F781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244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l Tables</w:t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F2441">
        <w:rPr>
          <w:rFonts w:ascii="Times New Roman" w:hAnsi="Times New Roman" w:cs="Times New Roman"/>
          <w:b/>
          <w:bCs/>
          <w:lang w:val="en-US"/>
        </w:rPr>
        <w:t>Supplemental Table S1.</w:t>
      </w:r>
      <w:r w:rsidRPr="00CF2441">
        <w:rPr>
          <w:rFonts w:ascii="Times New Roman" w:hAnsi="Times New Roman" w:cs="Times New Roman"/>
          <w:lang w:val="en-US"/>
        </w:rPr>
        <w:t xml:space="preserve"> The selected alpine study species, family and native habitat, sampling date and site. </w:t>
      </w:r>
    </w:p>
    <w:tbl>
      <w:tblPr>
        <w:tblStyle w:val="PlainTable4"/>
        <w:tblW w:w="4999" w:type="pct"/>
        <w:tblLook w:val="04A0" w:firstRow="1" w:lastRow="0" w:firstColumn="1" w:lastColumn="0" w:noHBand="0" w:noVBand="1"/>
      </w:tblPr>
      <w:tblGrid>
        <w:gridCol w:w="2396"/>
        <w:gridCol w:w="2399"/>
        <w:gridCol w:w="1271"/>
        <w:gridCol w:w="2958"/>
      </w:tblGrid>
      <w:tr w:rsidR="007F781D" w:rsidRPr="00CF2441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bottom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29" w:type="pct"/>
            <w:tcBorders>
              <w:left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ve habitat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ing date</w:t>
            </w:r>
          </w:p>
        </w:tc>
        <w:tc>
          <w:tcPr>
            <w:tcW w:w="1639" w:type="pct"/>
            <w:tcBorders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ing sit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top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lchemilla alpina </w:t>
            </w: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.</w:t>
            </w:r>
          </w:p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osaceae)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Subalpine-alpine meadows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5.5.2024</w:t>
            </w:r>
          </w:p>
        </w:tc>
        <w:tc>
          <w:tcPr>
            <w:tcW w:w="1639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Innsbruck, Botanical Garden, 608m, 47,267940°N 11,380608°E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ryas octopetala </w:t>
            </w:r>
          </w:p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osaceae)</w:t>
            </w:r>
          </w:p>
        </w:tc>
        <w:tc>
          <w:tcPr>
            <w:tcW w:w="1329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alpine-alpine calcerous rocky sites, stony grasslands</w:t>
            </w:r>
          </w:p>
        </w:tc>
        <w:tc>
          <w:tcPr>
            <w:tcW w:w="70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6.2024</w:t>
            </w:r>
          </w:p>
        </w:tc>
        <w:tc>
          <w:tcPr>
            <w:tcW w:w="1639" w:type="pct"/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Innsbruck, Botanical Garden, 608m, 47,267940°N 11,380608°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nunculus glacialis</w:t>
            </w:r>
          </w:p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anunculaceae)</w:t>
            </w:r>
          </w:p>
        </w:tc>
        <w:tc>
          <w:tcPr>
            <w:tcW w:w="1329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nivale siliceous rocky sites, moraines</w:t>
            </w:r>
          </w:p>
        </w:tc>
        <w:tc>
          <w:tcPr>
            <w:tcW w:w="70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5.07.2024</w:t>
            </w:r>
          </w:p>
        </w:tc>
        <w:tc>
          <w:tcPr>
            <w:tcW w:w="1639" w:type="pct"/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Schaufeljoch, 2805m 46,989167 °N 11,116389 °E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ododendron ferrugineum</w:t>
            </w:r>
          </w:p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ricaceae)</w:t>
            </w:r>
          </w:p>
        </w:tc>
        <w:tc>
          <w:tcPr>
            <w:tcW w:w="1329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alpine forests, pastures, dwarf shrubs on silicate</w:t>
            </w:r>
          </w:p>
        </w:tc>
        <w:tc>
          <w:tcPr>
            <w:tcW w:w="70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.2023</w:t>
            </w:r>
          </w:p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.2024</w:t>
            </w:r>
          </w:p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.2024</w:t>
            </w:r>
          </w:p>
        </w:tc>
        <w:tc>
          <w:tcPr>
            <w:tcW w:w="1639" w:type="pct"/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Alpine Garden Patscherkofel, 1950m, 47,210711°N 11,451343°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xifraga exarata</w:t>
            </w:r>
          </w:p>
          <w:p w:rsidR="007F781D" w:rsidRPr="00CF2441" w:rsidRDefault="007F781D" w:rsidP="00A8712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axifragaceae)</w:t>
            </w:r>
          </w:p>
        </w:tc>
        <w:tc>
          <w:tcPr>
            <w:tcW w:w="1329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alpine-alpine siliceous rocky sites</w:t>
            </w:r>
          </w:p>
        </w:tc>
        <w:tc>
          <w:tcPr>
            <w:tcW w:w="70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5.07.2024</w:t>
            </w:r>
          </w:p>
        </w:tc>
        <w:tc>
          <w:tcPr>
            <w:tcW w:w="1639" w:type="pct"/>
          </w:tcPr>
          <w:p w:rsidR="007F781D" w:rsidRPr="00CF2441" w:rsidRDefault="007F781D" w:rsidP="00A871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Schaufeljoch, 2805m 46,989167 °N 11,116389 °E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ccinium vitis-idea</w:t>
            </w:r>
          </w:p>
          <w:p w:rsidR="007F781D" w:rsidRPr="00CF2441" w:rsidRDefault="007F781D" w:rsidP="00A8712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ricaceae)</w:t>
            </w:r>
          </w:p>
        </w:tc>
        <w:tc>
          <w:tcPr>
            <w:tcW w:w="1329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alpine dwarf shrubs, mountain forests, moors</w:t>
            </w:r>
          </w:p>
        </w:tc>
        <w:tc>
          <w:tcPr>
            <w:tcW w:w="70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6.2024</w:t>
            </w:r>
          </w:p>
        </w:tc>
        <w:tc>
          <w:tcPr>
            <w:tcW w:w="1639" w:type="pct"/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Obernberg am Brenner, 1746m, 46,988766°N 11,393416°E</w:t>
            </w:r>
          </w:p>
        </w:tc>
      </w:tr>
    </w:tbl>
    <w:p w:rsidR="007F781D" w:rsidRPr="00CF2441" w:rsidRDefault="007F781D" w:rsidP="007F781D">
      <w:pPr>
        <w:rPr>
          <w:rFonts w:ascii="Times New Roman" w:hAnsi="Times New Roman" w:cs="Times New Roman"/>
        </w:rPr>
      </w:pPr>
    </w:p>
    <w:p w:rsidR="007F781D" w:rsidRPr="00CF2441" w:rsidRDefault="007F781D" w:rsidP="007F781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  <w:t xml:space="preserve">Supplemental Table 2. Mean and standard deviation of Fv/Fm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measured on leaves shortly before the described experiments. Fv/Fm values were measured on a subset of the investigated leaves, e.g. 50-70 leaves per specie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73"/>
        <w:gridCol w:w="1126"/>
      </w:tblGrid>
      <w:tr w:rsidR="007F781D" w:rsidRPr="00CF2441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de-AT"/>
              </w:rPr>
              <w:t>Fv/Fm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 xml:space="preserve">Alchemilla alpina 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ag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82 ± 0.04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Dryas octopetal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79 ± 0.06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Ranunculus glaciali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69 ± 0.03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 xml:space="preserve">Rhododendron ferrugineum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71 ± 0.0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Rhododendron ferrugineum 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70 ± 0.03</w:t>
            </w:r>
          </w:p>
        </w:tc>
      </w:tr>
      <w:tr w:rsidR="007F781D" w:rsidRPr="00CF2441" w:rsidTr="00A87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Saxifraga exarat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59 ± 0.04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Vaccinium vitis-idae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78 ± 0.03</w:t>
            </w:r>
          </w:p>
        </w:tc>
      </w:tr>
    </w:tbl>
    <w:p w:rsidR="007F781D" w:rsidRPr="00CF2441" w:rsidRDefault="007F781D" w:rsidP="007F781D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AT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eastAsia="de-AT"/>
        </w:rPr>
        <w:br w:type="page"/>
      </w:r>
    </w:p>
    <w:p w:rsidR="007F781D" w:rsidRPr="00CF2441" w:rsidRDefault="007F781D" w:rsidP="007F781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  <w:lastRenderedPageBreak/>
        <w:t xml:space="preserve">Supplemental Table 3. Critical heat thresholds (°C) determined by three different methods: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Mean and standard deviation of different parameters calculated from measurements of heat dependent leaf tissue damage (L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10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,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 xml:space="preserve">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L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50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), the change in basic chlorophyll fluorescence (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c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 ,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p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, 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pII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) and by heat flow obtained by DSC (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init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, 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endo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, 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exo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). *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 xml:space="preserve">exo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could not be determined in </w:t>
      </w:r>
      <w:r w:rsidRPr="00CF2441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AT"/>
        </w:rPr>
        <w:t>S. exarata.</w:t>
      </w:r>
    </w:p>
    <w:tbl>
      <w:tblPr>
        <w:tblStyle w:val="PlainTable4"/>
        <w:tblW w:w="5518" w:type="pct"/>
        <w:jc w:val="center"/>
        <w:tblLook w:val="04A0" w:firstRow="1" w:lastRow="0" w:firstColumn="1" w:lastColumn="0" w:noHBand="0" w:noVBand="1"/>
      </w:tblPr>
      <w:tblGrid>
        <w:gridCol w:w="1450"/>
        <w:gridCol w:w="1063"/>
        <w:gridCol w:w="1063"/>
        <w:gridCol w:w="1063"/>
        <w:gridCol w:w="1066"/>
        <w:gridCol w:w="1066"/>
        <w:gridCol w:w="1066"/>
        <w:gridCol w:w="1066"/>
        <w:gridCol w:w="1058"/>
      </w:tblGrid>
      <w:tr w:rsidR="007F781D" w:rsidRPr="00CF2441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ecies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L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10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L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50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 xml:space="preserve">Alchemilla alpina </w:t>
            </w: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agg.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8.3 ± 1.0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7 ± 0.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3.8 ± 1.3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9 ± 1.1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8.2 ± 1.1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0.7 ± 0.4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6.1 ± 1.0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0.8 ± 1.7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Dryas octopetala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0.3 ± 0.2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1 ± 0.6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4.3 ± 2.0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53.6 ± 1.1 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9.0 ± 1.1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2.2 ± 0.4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5.0 ± 0.8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0.1 ± 0.3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Ranunculus glacialis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4.9 ± 0.6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6.2 ± 0.4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1.6 ± 2.2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0.7 ± 1.1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7.5 ± 1.1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0.7 ± 1.3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7.9 ± 0.6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0.9 ± 0.6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 xml:space="preserve">Rhododendron ferrugineum 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6.8 ± 1.5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7.4 ± 1.6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2.8 ± 1.3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9 ± 0.7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9.0 ± 0.7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4.5 ± 1. 3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5.2 ± 1.1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9.8 ± 1.3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Rhododendron ferrugineum I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6.9 ± 0.6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7.2 ± 0.6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3.3 ± 0.9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6 ± 0.7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9.8 ± 0.7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4.0 ± 0.9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6.7 ± 1.0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1.0 ± 0.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Saxifraga exarata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7.9 ± 0.5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8.9 ± 0.8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2.1 ± 2.2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3 ± 1.4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8.2 ± 1. 4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0.0 ± 1.7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1.5 ± 0.5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na*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AT"/>
              </w:rPr>
              <w:t>Vaccinium vitis-idaea</w:t>
            </w:r>
          </w:p>
        </w:tc>
        <w:tc>
          <w:tcPr>
            <w:tcW w:w="534" w:type="pct"/>
            <w:tcBorders>
              <w:left w:val="single" w:sz="4" w:space="0" w:color="auto"/>
            </w:tcBorders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1.5 ± 0.3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4.0 ± 0.2</w:t>
            </w: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43.6 ± 2.5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3.4 ± 0.6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0.2 ± 0.6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4.3 ± 0.8</w:t>
            </w: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58.3 ± 0.5</w:t>
            </w: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61.6 ± 0.5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de-AT"/>
              </w:rPr>
            </w:pP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4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5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32" w:type="pct"/>
          </w:tcPr>
          <w:p w:rsidR="007F781D" w:rsidRPr="00CF2441" w:rsidRDefault="007F781D" w:rsidP="00A8712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</w:tbl>
    <w:p w:rsidR="007F781D" w:rsidRPr="00CF2441" w:rsidRDefault="007F781D" w:rsidP="007F781D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</w:pPr>
    </w:p>
    <w:p w:rsidR="007F781D" w:rsidRPr="00CF2441" w:rsidRDefault="007F781D" w:rsidP="007F781D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  <w:br w:type="page"/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  <w:lastRenderedPageBreak/>
        <w:t xml:space="preserve">Supplemental Table 4. Mean differences, standard error, 95% confidence intervals, t ratios and p values of the differences between species for each parameter.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p-values were adjusted by Tukeys HSD. p-values &lt; 0.5 are given in bold.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699"/>
        <w:gridCol w:w="1494"/>
        <w:gridCol w:w="531"/>
        <w:gridCol w:w="961"/>
        <w:gridCol w:w="952"/>
        <w:gridCol w:w="771"/>
        <w:gridCol w:w="772"/>
      </w:tblGrid>
      <w:tr w:rsidR="007F781D" w:rsidRPr="00CF2441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de-AT"/>
              </w:rPr>
              <w:t>Compariso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0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lastRenderedPageBreak/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0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0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4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9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0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8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8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2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9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9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2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9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lastRenderedPageBreak/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4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8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6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1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6.9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1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0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4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4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8.8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7.6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71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7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6.2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9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5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5.0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6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8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4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4.6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8.3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5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1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87.8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5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9.7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mparison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Mean differenc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Low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Upper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 rati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 value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</w:p>
        </w:tc>
        <w:tc>
          <w:tcPr>
            <w:tcW w:w="5290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T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AT"/>
              </w:rPr>
              <w:t>5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D. octopetal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2.5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65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80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 xml:space="preserve">A. alpina </w:t>
            </w:r>
            <w:r w:rsidRPr="00CF244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agg. – 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AT"/>
              </w:rPr>
              <w:t>V. vitis-id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2.8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>D. octopetala – R. ferrugineum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3.4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ferrugineum 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6.4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70.9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1.3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D. octopetal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1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ferrugineumI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2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6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4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94.92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I – R. glaciali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ferrugineum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5.1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ferrugineum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8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6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97.95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de-AT"/>
              </w:rPr>
              <w:t xml:space="preserve">R. glacialis </w:t>
            </w: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– S. exarat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39.5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R. glacialis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8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8.0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.6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112.24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  <w:tr w:rsidR="007F781D" w:rsidRPr="00CF2441" w:rsidTr="00A87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right w:val="single" w:sz="4" w:space="0" w:color="auto"/>
            </w:tcBorders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AT"/>
              </w:rPr>
              <w:t>S. exarata – V. vitis-idaea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1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5.30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4.89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sz w:val="18"/>
                <w:szCs w:val="18"/>
              </w:rPr>
              <w:t>-73.03</w:t>
            </w:r>
          </w:p>
        </w:tc>
        <w:tc>
          <w:tcPr>
            <w:tcW w:w="0" w:type="auto"/>
            <w:vAlign w:val="bottom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AT"/>
              </w:rPr>
            </w:pPr>
            <w:r w:rsidRPr="00CF2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</w:p>
        </w:tc>
      </w:tr>
    </w:tbl>
    <w:p w:rsidR="007F781D" w:rsidRPr="00CF2441" w:rsidRDefault="007F781D" w:rsidP="007F781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244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AT"/>
        </w:rPr>
        <w:t xml:space="preserve">Supplemental Table 5. Pearson correlation of the measured parameters.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Boxes indicate the group of parameters obtained using the same method. Correlations between T-F0 and DSC parameters were obtained by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lastRenderedPageBreak/>
        <w:t>using paramters obtained from the same twig/ stalk or leaf rosette, respectively. Mean values were used to correlate parameters with L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 xml:space="preserve">10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and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 xml:space="preserve">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L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>50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.</w:t>
      </w:r>
      <w:r w:rsidRPr="00CF244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Pearson correlation was applied. Correlations above 0.5 are given in bold. </w:t>
      </w:r>
    </w:p>
    <w:tbl>
      <w:tblPr>
        <w:tblStyle w:val="PlainTable3"/>
        <w:tblW w:w="9071" w:type="dxa"/>
        <w:tblLayout w:type="fixed"/>
        <w:tblLook w:val="04A0" w:firstRow="1" w:lastRow="0" w:firstColumn="1" w:lastColumn="0" w:noHBand="0" w:noVBand="1"/>
      </w:tblPr>
      <w:tblGrid>
        <w:gridCol w:w="724"/>
        <w:gridCol w:w="1042"/>
        <w:gridCol w:w="1042"/>
        <w:gridCol w:w="1043"/>
        <w:gridCol w:w="8"/>
        <w:gridCol w:w="1034"/>
        <w:gridCol w:w="1042"/>
        <w:gridCol w:w="1042"/>
        <w:gridCol w:w="8"/>
        <w:gridCol w:w="1035"/>
        <w:gridCol w:w="1043"/>
        <w:gridCol w:w="8"/>
      </w:tblGrid>
      <w:tr w:rsidR="007F781D" w:rsidRPr="00CF2441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4" w:type="dxa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135" w:type="dxa"/>
            <w:gridSpan w:val="4"/>
            <w:noWrap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-F0 parameter</w:t>
            </w:r>
          </w:p>
        </w:tc>
        <w:tc>
          <w:tcPr>
            <w:tcW w:w="3126" w:type="dxa"/>
            <w:gridSpan w:val="4"/>
            <w:noWrap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DSC parameter</w:t>
            </w:r>
          </w:p>
        </w:tc>
        <w:tc>
          <w:tcPr>
            <w:tcW w:w="2086" w:type="dxa"/>
            <w:gridSpan w:val="3"/>
          </w:tcPr>
          <w:p w:rsidR="007F781D" w:rsidRPr="00CF2441" w:rsidRDefault="007F781D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ssue test</w:t>
            </w:r>
          </w:p>
        </w:tc>
      </w:tr>
      <w:tr w:rsidR="007F781D" w:rsidRPr="00CF2441" w:rsidTr="00A871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caps w:val="0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mL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1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mLT</w:t>
            </w: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AT"/>
              </w:rPr>
              <w:t>50</w:t>
            </w:r>
          </w:p>
        </w:tc>
      </w:tr>
      <w:tr w:rsidR="007F781D" w:rsidRPr="00CF2441" w:rsidTr="00A87124">
        <w:trPr>
          <w:gridAfter w:val="1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5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46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2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0.3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26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72</w:t>
            </w:r>
          </w:p>
        </w:tc>
      </w:tr>
      <w:tr w:rsidR="007F781D" w:rsidRPr="00CF2441" w:rsidTr="00A871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64</w:t>
            </w: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51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0.26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35</w:t>
            </w: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79</w:t>
            </w:r>
          </w:p>
        </w:tc>
      </w:tr>
      <w:tr w:rsidR="007F781D" w:rsidRPr="00CF2441" w:rsidTr="00A87124">
        <w:trPr>
          <w:gridAfter w:val="1"/>
          <w:wAfter w:w="8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68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0.26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57</w:t>
            </w: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60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46</w:t>
            </w:r>
          </w:p>
        </w:tc>
      </w:tr>
      <w:tr w:rsidR="007F781D" w:rsidRPr="00CF2441" w:rsidTr="00A871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0.33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26</w:t>
            </w: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10</w:t>
            </w:r>
          </w:p>
        </w:tc>
      </w:tr>
      <w:tr w:rsidR="007F781D" w:rsidRPr="00CF2441" w:rsidTr="00A87124">
        <w:trPr>
          <w:gridAfter w:val="1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73</w:t>
            </w: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0.03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00</w:t>
            </w:r>
          </w:p>
        </w:tc>
      </w:tr>
      <w:tr w:rsidR="007F781D" w:rsidRPr="00CF2441" w:rsidTr="00A871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27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0.43</w:t>
            </w:r>
          </w:p>
        </w:tc>
      </w:tr>
      <w:tr w:rsidR="007F781D" w:rsidRPr="00CF2441" w:rsidTr="00A87124">
        <w:trPr>
          <w:gridAfter w:val="1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mL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10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  <w:t>0.94</w:t>
            </w:r>
          </w:p>
        </w:tc>
      </w:tr>
      <w:tr w:rsidR="007F781D" w:rsidRPr="00CF2441" w:rsidTr="00A871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lang w:eastAsia="de-AT"/>
              </w:rPr>
              <w:t>mLT</w:t>
            </w:r>
            <w:r w:rsidRPr="00CF2441">
              <w:rPr>
                <w:rFonts w:ascii="Times New Roman" w:eastAsia="Times New Roman" w:hAnsi="Times New Roman" w:cs="Times New Roman"/>
                <w:iCs/>
                <w:caps w:val="0"/>
                <w:sz w:val="20"/>
                <w:szCs w:val="20"/>
                <w:vertAlign w:val="subscript"/>
                <w:lang w:eastAsia="de-AT"/>
              </w:rPr>
              <w:t>50</w:t>
            </w: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2" w:type="dxa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  <w:gridSpan w:val="2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043" w:type="dxa"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1</w:t>
            </w:r>
          </w:p>
        </w:tc>
      </w:tr>
    </w:tbl>
    <w:p w:rsidR="007F781D" w:rsidRPr="00CF2441" w:rsidRDefault="007F781D" w:rsidP="007F781D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val="en-US" w:eastAsia="de-AT"/>
        </w:rPr>
      </w:pPr>
    </w:p>
    <w:p w:rsidR="007F781D" w:rsidRPr="00CF2441" w:rsidRDefault="007F781D" w:rsidP="007F781D">
      <w:pPr>
        <w:rPr>
          <w:rFonts w:ascii="Times New Roman" w:eastAsia="Times New Roman" w:hAnsi="Times New Roman" w:cs="Times New Roman"/>
          <w:b/>
          <w:bCs/>
          <w:lang w:val="en-US" w:eastAsia="de-AT"/>
        </w:rPr>
      </w:pPr>
      <w:r w:rsidRPr="00CF2441">
        <w:rPr>
          <w:rFonts w:ascii="Times New Roman" w:eastAsia="Times New Roman" w:hAnsi="Times New Roman" w:cs="Times New Roman"/>
          <w:b/>
          <w:bCs/>
          <w:lang w:val="en-US" w:eastAsia="de-AT"/>
        </w:rPr>
        <w:br w:type="page"/>
      </w:r>
    </w:p>
    <w:p w:rsidR="007F781D" w:rsidRPr="00CF2441" w:rsidRDefault="007F781D" w:rsidP="007F781D">
      <w:pPr>
        <w:spacing w:line="240" w:lineRule="auto"/>
        <w:jc w:val="both"/>
        <w:rPr>
          <w:rFonts w:ascii="Times New Roman" w:eastAsia="Times New Roman" w:hAnsi="Times New Roman" w:cs="Times New Roman"/>
          <w:lang w:val="en-US" w:eastAsia="de-AT"/>
        </w:rPr>
      </w:pPr>
      <w:r w:rsidRPr="00CF2441">
        <w:rPr>
          <w:rFonts w:ascii="Times New Roman" w:eastAsia="Times New Roman" w:hAnsi="Times New Roman" w:cs="Times New Roman"/>
          <w:b/>
          <w:bCs/>
          <w:lang w:val="en-US" w:eastAsia="de-AT"/>
        </w:rPr>
        <w:lastRenderedPageBreak/>
        <w:t xml:space="preserve">Supplemental Table 6. Species specific pearson correlation of the T-F0 and DSC parameters. </w:t>
      </w:r>
      <w:r w:rsidRPr="00CF2441">
        <w:rPr>
          <w:rFonts w:ascii="Times New Roman" w:eastAsia="Times New Roman" w:hAnsi="Times New Roman" w:cs="Times New Roman"/>
          <w:lang w:val="en-US" w:eastAsia="de-AT"/>
        </w:rPr>
        <w:t xml:space="preserve">Correlations between T-F0 and DSC parameters were obtained by using paramters obtained from the same twig/ stalk or leaf rosette, respectively. Pearson correlation was applied.  Correlations above 0.5 are given in bold.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>*T</w:t>
      </w:r>
      <w:r w:rsidRPr="00CF2441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de-AT"/>
        </w:rPr>
        <w:t xml:space="preserve">exo </w:t>
      </w:r>
      <w:r w:rsidRPr="00CF2441">
        <w:rPr>
          <w:rFonts w:ascii="Times New Roman" w:eastAsia="Times New Roman" w:hAnsi="Times New Roman" w:cs="Times New Roman"/>
          <w:sz w:val="20"/>
          <w:szCs w:val="20"/>
          <w:lang w:val="en-US" w:eastAsia="de-AT"/>
        </w:rPr>
        <w:t xml:space="preserve">could not be determined in </w:t>
      </w:r>
      <w:r w:rsidRPr="00CF2441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AT"/>
        </w:rPr>
        <w:t>S. exarata.</w:t>
      </w:r>
    </w:p>
    <w:tbl>
      <w:tblPr>
        <w:tblStyle w:val="PlainTable3"/>
        <w:tblW w:w="9411" w:type="dxa"/>
        <w:tblLook w:val="0000" w:firstRow="0" w:lastRow="0" w:firstColumn="0" w:lastColumn="0" w:noHBand="0" w:noVBand="0"/>
      </w:tblPr>
      <w:tblGrid>
        <w:gridCol w:w="2211"/>
        <w:gridCol w:w="1200"/>
        <w:gridCol w:w="1200"/>
        <w:gridCol w:w="1200"/>
        <w:gridCol w:w="1200"/>
        <w:gridCol w:w="1200"/>
        <w:gridCol w:w="1200"/>
      </w:tblGrid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iCs/>
                <w:lang w:eastAsia="de-AT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caps/>
                <w:sz w:val="20"/>
                <w:szCs w:val="20"/>
                <w:lang w:eastAsia="de-AT"/>
              </w:rPr>
              <w:t>T-F0 para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caps/>
                <w:sz w:val="20"/>
                <w:szCs w:val="20"/>
                <w:lang w:eastAsia="de-AT"/>
              </w:rPr>
              <w:t>DSC parameter</w:t>
            </w:r>
          </w:p>
        </w:tc>
      </w:tr>
      <w:tr w:rsidR="007F781D" w:rsidRPr="00CF2441" w:rsidTr="00A87124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i/>
                <w:iCs/>
                <w:lang w:eastAsia="de-AT"/>
              </w:rPr>
              <w:t>R. glacial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7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0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86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1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4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56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9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>S. exarat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6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na*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4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>A. alpina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 xml:space="preserve"> agg.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4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3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3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5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>R. ferrugineum 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3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3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6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9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6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 xml:space="preserve">R. ferrugineum 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5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6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08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34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9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>D.octopetal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6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7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-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7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6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98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lastRenderedPageBreak/>
              <w:t>V</w:t>
            </w:r>
            <w:r w:rsidRPr="00CF2441">
              <w:rPr>
                <w:rFonts w:ascii="Times New Roman" w:eastAsia="Times New Roman" w:hAnsi="Times New Roman" w:cs="Times New Roman"/>
                <w:i/>
                <w:iCs/>
                <w:lang w:eastAsia="de-AT"/>
              </w:rPr>
              <w:t>.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  <w:t xml:space="preserve"> vitis-idaea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7F781D" w:rsidRPr="00CF2441" w:rsidRDefault="007F781D" w:rsidP="00A87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p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n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de-AT"/>
              </w:rPr>
              <w:t>exo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6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0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pI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86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ini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-0.22</w:t>
            </w:r>
          </w:p>
        </w:tc>
      </w:tr>
      <w:tr w:rsidR="007F781D" w:rsidRPr="00CF2441" w:rsidTr="00A87124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nd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  <w:t>0.74</w:t>
            </w:r>
          </w:p>
        </w:tc>
      </w:tr>
      <w:tr w:rsidR="007F781D" w:rsidRPr="00CF2441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F781D" w:rsidRPr="00CF2441" w:rsidRDefault="007F781D" w:rsidP="00A87124">
            <w:pPr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AT"/>
              </w:rPr>
              <w:t>T</w:t>
            </w:r>
            <w:r w:rsidRPr="00CF244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bscript"/>
                <w:lang w:eastAsia="de-AT"/>
              </w:rPr>
              <w:t>exo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A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0" w:type="dxa"/>
            <w:shd w:val="clear" w:color="auto" w:fill="auto"/>
            <w:noWrap/>
            <w:hideMark/>
          </w:tcPr>
          <w:p w:rsidR="007F781D" w:rsidRPr="00CF2441" w:rsidRDefault="007F781D" w:rsidP="00A87124">
            <w:pPr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CF2441">
              <w:rPr>
                <w:rFonts w:ascii="Times New Roman" w:eastAsia="Times New Roman" w:hAnsi="Times New Roman" w:cs="Times New Roman"/>
                <w:lang w:eastAsia="de-AT"/>
              </w:rPr>
              <w:t>1.00</w:t>
            </w:r>
          </w:p>
        </w:tc>
      </w:tr>
    </w:tbl>
    <w:p w:rsidR="00910EBA" w:rsidRPr="007F781D" w:rsidRDefault="00910EBA" w:rsidP="007F781D">
      <w:bookmarkStart w:id="2" w:name="_GoBack"/>
      <w:bookmarkEnd w:id="2"/>
    </w:p>
    <w:sectPr w:rsidR="00910EBA" w:rsidRPr="007F7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B531D"/>
    <w:multiLevelType w:val="multilevel"/>
    <w:tmpl w:val="AC76E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30467"/>
    <w:multiLevelType w:val="multilevel"/>
    <w:tmpl w:val="06BE1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3F0F58"/>
    <w:multiLevelType w:val="multilevel"/>
    <w:tmpl w:val="C2EC9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4B05CD"/>
    <w:multiLevelType w:val="multilevel"/>
    <w:tmpl w:val="593C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7C5EB4"/>
    <w:multiLevelType w:val="hybridMultilevel"/>
    <w:tmpl w:val="B1E07C5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77002"/>
    <w:multiLevelType w:val="hybridMultilevel"/>
    <w:tmpl w:val="8F08A38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D84FD9"/>
    <w:multiLevelType w:val="multilevel"/>
    <w:tmpl w:val="EFEE1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57404E"/>
    <w:multiLevelType w:val="multilevel"/>
    <w:tmpl w:val="7406A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DB75DA"/>
    <w:multiLevelType w:val="multilevel"/>
    <w:tmpl w:val="00EA89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F4E00B2"/>
    <w:multiLevelType w:val="multilevel"/>
    <w:tmpl w:val="AED6B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3101A3"/>
    <w:multiLevelType w:val="multilevel"/>
    <w:tmpl w:val="13261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8C0506"/>
    <w:multiLevelType w:val="hybridMultilevel"/>
    <w:tmpl w:val="65B8AB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061B00"/>
    <w:multiLevelType w:val="multilevel"/>
    <w:tmpl w:val="19645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7274F3"/>
    <w:multiLevelType w:val="multilevel"/>
    <w:tmpl w:val="DD440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AE4751"/>
    <w:multiLevelType w:val="hybridMultilevel"/>
    <w:tmpl w:val="93A81BC2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12"/>
  </w:num>
  <w:num w:numId="5">
    <w:abstractNumId w:val="7"/>
  </w:num>
  <w:num w:numId="6">
    <w:abstractNumId w:val="6"/>
  </w:num>
  <w:num w:numId="7">
    <w:abstractNumId w:val="13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  <w:num w:numId="12">
    <w:abstractNumId w:val="11"/>
  </w:num>
  <w:num w:numId="13">
    <w:abstractNumId w:val="14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041"/>
    <w:rsid w:val="00002365"/>
    <w:rsid w:val="00011796"/>
    <w:rsid w:val="0002286B"/>
    <w:rsid w:val="00026E1D"/>
    <w:rsid w:val="0003197C"/>
    <w:rsid w:val="00051B4C"/>
    <w:rsid w:val="000566A4"/>
    <w:rsid w:val="00060A9E"/>
    <w:rsid w:val="00066756"/>
    <w:rsid w:val="0007374F"/>
    <w:rsid w:val="00086D17"/>
    <w:rsid w:val="00093048"/>
    <w:rsid w:val="000A1F37"/>
    <w:rsid w:val="000D5366"/>
    <w:rsid w:val="000E1830"/>
    <w:rsid w:val="0010012A"/>
    <w:rsid w:val="001031A9"/>
    <w:rsid w:val="00103A66"/>
    <w:rsid w:val="00106105"/>
    <w:rsid w:val="00106528"/>
    <w:rsid w:val="001133B6"/>
    <w:rsid w:val="00120A4E"/>
    <w:rsid w:val="00122231"/>
    <w:rsid w:val="0017029C"/>
    <w:rsid w:val="00171C0B"/>
    <w:rsid w:val="0017357B"/>
    <w:rsid w:val="00173AF2"/>
    <w:rsid w:val="00173F49"/>
    <w:rsid w:val="00175A99"/>
    <w:rsid w:val="00180506"/>
    <w:rsid w:val="00180C60"/>
    <w:rsid w:val="001B43BA"/>
    <w:rsid w:val="001B67CD"/>
    <w:rsid w:val="001D0A2B"/>
    <w:rsid w:val="001D494C"/>
    <w:rsid w:val="001E2F72"/>
    <w:rsid w:val="001E4DC8"/>
    <w:rsid w:val="002127CD"/>
    <w:rsid w:val="00221D8E"/>
    <w:rsid w:val="002360F2"/>
    <w:rsid w:val="0025176F"/>
    <w:rsid w:val="002556D4"/>
    <w:rsid w:val="00273CF8"/>
    <w:rsid w:val="00274D6D"/>
    <w:rsid w:val="002761BA"/>
    <w:rsid w:val="002A216B"/>
    <w:rsid w:val="002A78B4"/>
    <w:rsid w:val="002D3C6D"/>
    <w:rsid w:val="002E0F6F"/>
    <w:rsid w:val="003523FD"/>
    <w:rsid w:val="003563DB"/>
    <w:rsid w:val="00380DA6"/>
    <w:rsid w:val="003820D3"/>
    <w:rsid w:val="003B1620"/>
    <w:rsid w:val="003D1484"/>
    <w:rsid w:val="003F0F24"/>
    <w:rsid w:val="00410340"/>
    <w:rsid w:val="00412EAC"/>
    <w:rsid w:val="00430387"/>
    <w:rsid w:val="00442CA5"/>
    <w:rsid w:val="004510CB"/>
    <w:rsid w:val="004514AB"/>
    <w:rsid w:val="00480AD0"/>
    <w:rsid w:val="004842F8"/>
    <w:rsid w:val="004914F2"/>
    <w:rsid w:val="00493EB1"/>
    <w:rsid w:val="00497F9C"/>
    <w:rsid w:val="004B33EF"/>
    <w:rsid w:val="004C09C1"/>
    <w:rsid w:val="004C4F3D"/>
    <w:rsid w:val="004C6C64"/>
    <w:rsid w:val="004C78F7"/>
    <w:rsid w:val="004D1433"/>
    <w:rsid w:val="004D35C6"/>
    <w:rsid w:val="004D721C"/>
    <w:rsid w:val="004F33AA"/>
    <w:rsid w:val="0051791F"/>
    <w:rsid w:val="00520E9F"/>
    <w:rsid w:val="00534C1E"/>
    <w:rsid w:val="00537FC4"/>
    <w:rsid w:val="0056275E"/>
    <w:rsid w:val="005758FA"/>
    <w:rsid w:val="00577D1C"/>
    <w:rsid w:val="00581457"/>
    <w:rsid w:val="0059112F"/>
    <w:rsid w:val="00592145"/>
    <w:rsid w:val="005B30E4"/>
    <w:rsid w:val="005D16AA"/>
    <w:rsid w:val="005D3B09"/>
    <w:rsid w:val="005E7C17"/>
    <w:rsid w:val="005F0AE7"/>
    <w:rsid w:val="00600E0B"/>
    <w:rsid w:val="00600F75"/>
    <w:rsid w:val="00627427"/>
    <w:rsid w:val="006501E6"/>
    <w:rsid w:val="00657DE3"/>
    <w:rsid w:val="006741FC"/>
    <w:rsid w:val="0067513C"/>
    <w:rsid w:val="00685E54"/>
    <w:rsid w:val="00697437"/>
    <w:rsid w:val="006B082F"/>
    <w:rsid w:val="006B11D5"/>
    <w:rsid w:val="0071032D"/>
    <w:rsid w:val="00732F2B"/>
    <w:rsid w:val="007508A5"/>
    <w:rsid w:val="007539C4"/>
    <w:rsid w:val="00754D36"/>
    <w:rsid w:val="007572F5"/>
    <w:rsid w:val="00767897"/>
    <w:rsid w:val="007809E9"/>
    <w:rsid w:val="00781E63"/>
    <w:rsid w:val="007A18C0"/>
    <w:rsid w:val="007A32D7"/>
    <w:rsid w:val="007A3793"/>
    <w:rsid w:val="007B13C8"/>
    <w:rsid w:val="007B6B28"/>
    <w:rsid w:val="007C30F7"/>
    <w:rsid w:val="007F781D"/>
    <w:rsid w:val="00812E16"/>
    <w:rsid w:val="0082759D"/>
    <w:rsid w:val="00887483"/>
    <w:rsid w:val="008B3243"/>
    <w:rsid w:val="008C1EB8"/>
    <w:rsid w:val="008C57BA"/>
    <w:rsid w:val="008C5C5C"/>
    <w:rsid w:val="008D0CE5"/>
    <w:rsid w:val="008E5A83"/>
    <w:rsid w:val="00910EBA"/>
    <w:rsid w:val="00946777"/>
    <w:rsid w:val="00946AF5"/>
    <w:rsid w:val="009619FC"/>
    <w:rsid w:val="00970555"/>
    <w:rsid w:val="00984B01"/>
    <w:rsid w:val="009961C2"/>
    <w:rsid w:val="009A2314"/>
    <w:rsid w:val="009B49D0"/>
    <w:rsid w:val="009B7DAB"/>
    <w:rsid w:val="009C19A0"/>
    <w:rsid w:val="009D6F66"/>
    <w:rsid w:val="009F795F"/>
    <w:rsid w:val="00A05364"/>
    <w:rsid w:val="00A25BD7"/>
    <w:rsid w:val="00A319F8"/>
    <w:rsid w:val="00A46AAA"/>
    <w:rsid w:val="00A55142"/>
    <w:rsid w:val="00A67300"/>
    <w:rsid w:val="00A743EA"/>
    <w:rsid w:val="00A74A15"/>
    <w:rsid w:val="00A74E7E"/>
    <w:rsid w:val="00A81203"/>
    <w:rsid w:val="00AB2013"/>
    <w:rsid w:val="00AC66D3"/>
    <w:rsid w:val="00AD2FEB"/>
    <w:rsid w:val="00B058DC"/>
    <w:rsid w:val="00B25714"/>
    <w:rsid w:val="00B40613"/>
    <w:rsid w:val="00B4456E"/>
    <w:rsid w:val="00B45565"/>
    <w:rsid w:val="00B5406B"/>
    <w:rsid w:val="00B55ABF"/>
    <w:rsid w:val="00B63804"/>
    <w:rsid w:val="00B86A0B"/>
    <w:rsid w:val="00BA5429"/>
    <w:rsid w:val="00BB3565"/>
    <w:rsid w:val="00BB641D"/>
    <w:rsid w:val="00BF791B"/>
    <w:rsid w:val="00C075B6"/>
    <w:rsid w:val="00C170B4"/>
    <w:rsid w:val="00C17D65"/>
    <w:rsid w:val="00C2626E"/>
    <w:rsid w:val="00C37CD2"/>
    <w:rsid w:val="00C43CF0"/>
    <w:rsid w:val="00C45648"/>
    <w:rsid w:val="00C55A3B"/>
    <w:rsid w:val="00C70A8E"/>
    <w:rsid w:val="00C74C89"/>
    <w:rsid w:val="00C76BF3"/>
    <w:rsid w:val="00C902CD"/>
    <w:rsid w:val="00C918E1"/>
    <w:rsid w:val="00CA48B6"/>
    <w:rsid w:val="00D07FD0"/>
    <w:rsid w:val="00D1530C"/>
    <w:rsid w:val="00D26B41"/>
    <w:rsid w:val="00D2761A"/>
    <w:rsid w:val="00D31041"/>
    <w:rsid w:val="00D42964"/>
    <w:rsid w:val="00D42E33"/>
    <w:rsid w:val="00D4617E"/>
    <w:rsid w:val="00D47342"/>
    <w:rsid w:val="00D54F02"/>
    <w:rsid w:val="00D62876"/>
    <w:rsid w:val="00DA6AA6"/>
    <w:rsid w:val="00DB66DB"/>
    <w:rsid w:val="00DC0041"/>
    <w:rsid w:val="00DF1B7C"/>
    <w:rsid w:val="00DF32BB"/>
    <w:rsid w:val="00DF4C72"/>
    <w:rsid w:val="00E2138A"/>
    <w:rsid w:val="00E333FE"/>
    <w:rsid w:val="00E35870"/>
    <w:rsid w:val="00E35884"/>
    <w:rsid w:val="00E4075C"/>
    <w:rsid w:val="00E770B3"/>
    <w:rsid w:val="00E85110"/>
    <w:rsid w:val="00E87B6C"/>
    <w:rsid w:val="00EA5183"/>
    <w:rsid w:val="00EE1ABA"/>
    <w:rsid w:val="00F0456C"/>
    <w:rsid w:val="00F04BE4"/>
    <w:rsid w:val="00F07B13"/>
    <w:rsid w:val="00F23C67"/>
    <w:rsid w:val="00F2759D"/>
    <w:rsid w:val="00F30AF5"/>
    <w:rsid w:val="00F34564"/>
    <w:rsid w:val="00F40A22"/>
    <w:rsid w:val="00F47B96"/>
    <w:rsid w:val="00F51F71"/>
    <w:rsid w:val="00F5608E"/>
    <w:rsid w:val="00F57FBA"/>
    <w:rsid w:val="00F60AB7"/>
    <w:rsid w:val="00F614DA"/>
    <w:rsid w:val="00F626AF"/>
    <w:rsid w:val="00F66DE1"/>
    <w:rsid w:val="00F76166"/>
    <w:rsid w:val="00F859C5"/>
    <w:rsid w:val="00F86DAA"/>
    <w:rsid w:val="00F96615"/>
    <w:rsid w:val="00FC7A3D"/>
    <w:rsid w:val="00FD61CC"/>
    <w:rsid w:val="00FE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4FEA"/>
  <w15:chartTrackingRefBased/>
  <w15:docId w15:val="{B93136EE-1211-49EC-81E2-809ADC15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F78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8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8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81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81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rsid w:val="00910EBA"/>
    <w:pPr>
      <w:spacing w:before="120" w:after="120" w:line="480" w:lineRule="auto"/>
      <w:jc w:val="both"/>
    </w:pPr>
    <w:rPr>
      <w:rFonts w:ascii="Arial Unicode MS" w:eastAsia="Times New Roman" w:hAnsi="Arial Unicode MS" w:cs="Times New Roman"/>
      <w:sz w:val="24"/>
      <w:szCs w:val="20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7F781D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8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81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81D"/>
    <w:rPr>
      <w:rFonts w:asciiTheme="majorHAnsi" w:eastAsiaTheme="majorEastAsia" w:hAnsiTheme="majorHAnsi" w:cstheme="majorBidi"/>
      <w:color w:val="2E74B5" w:themeColor="accent1" w:themeShade="BF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81D"/>
    <w:rPr>
      <w:rFonts w:asciiTheme="majorHAnsi" w:eastAsiaTheme="majorEastAsia" w:hAnsiTheme="majorHAnsi" w:cstheme="majorBidi"/>
      <w:color w:val="1F4D78" w:themeColor="accent1" w:themeShade="7F"/>
      <w:lang w:val="de-AT"/>
    </w:rPr>
  </w:style>
  <w:style w:type="character" w:styleId="Hyperlink">
    <w:name w:val="Hyperlink"/>
    <w:basedOn w:val="DefaultParagraphFont"/>
    <w:uiPriority w:val="99"/>
    <w:unhideWhenUsed/>
    <w:rsid w:val="007F781D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F781D"/>
  </w:style>
  <w:style w:type="character" w:customStyle="1" w:styleId="nowrap">
    <w:name w:val="nowrap"/>
    <w:basedOn w:val="DefaultParagraphFont"/>
    <w:rsid w:val="007F781D"/>
  </w:style>
  <w:style w:type="table" w:styleId="TableGrid">
    <w:name w:val="Table Grid"/>
    <w:basedOn w:val="TableNormal"/>
    <w:uiPriority w:val="39"/>
    <w:rsid w:val="007F781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F7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81D"/>
    <w:pPr>
      <w:spacing w:line="240" w:lineRule="auto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81D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81D"/>
    <w:rPr>
      <w:b/>
      <w:bCs/>
      <w:sz w:val="20"/>
      <w:szCs w:val="20"/>
      <w:lang w:val="de-AT"/>
    </w:rPr>
  </w:style>
  <w:style w:type="character" w:customStyle="1" w:styleId="accordion-tabbedtab-mobile">
    <w:name w:val="accordion-tabbed__tab-mobile"/>
    <w:basedOn w:val="DefaultParagraphFont"/>
    <w:rsid w:val="007F781D"/>
  </w:style>
  <w:style w:type="character" w:customStyle="1" w:styleId="comma-separator">
    <w:name w:val="comma-separator"/>
    <w:basedOn w:val="DefaultParagraphFont"/>
    <w:rsid w:val="007F781D"/>
  </w:style>
  <w:style w:type="character" w:customStyle="1" w:styleId="epub-state">
    <w:name w:val="epub-state"/>
    <w:basedOn w:val="DefaultParagraphFont"/>
    <w:rsid w:val="007F781D"/>
  </w:style>
  <w:style w:type="character" w:customStyle="1" w:styleId="epub-date">
    <w:name w:val="epub-date"/>
    <w:basedOn w:val="DefaultParagraphFont"/>
    <w:rsid w:val="007F781D"/>
  </w:style>
  <w:style w:type="paragraph" w:styleId="BalloonText">
    <w:name w:val="Balloon Text"/>
    <w:basedOn w:val="Normal"/>
    <w:link w:val="BalloonTextChar"/>
    <w:uiPriority w:val="99"/>
    <w:semiHidden/>
    <w:unhideWhenUsed/>
    <w:rsid w:val="007F781D"/>
    <w:pPr>
      <w:spacing w:after="0" w:line="240" w:lineRule="auto"/>
    </w:pPr>
    <w:rPr>
      <w:rFonts w:ascii="Segoe UI" w:hAnsi="Segoe UI" w:cs="Segoe UI"/>
      <w:sz w:val="18"/>
      <w:szCs w:val="18"/>
      <w:lang w:val="de-A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81D"/>
    <w:rPr>
      <w:rFonts w:ascii="Segoe UI" w:hAnsi="Segoe UI" w:cs="Segoe UI"/>
      <w:sz w:val="18"/>
      <w:szCs w:val="18"/>
      <w:lang w:val="de-AT"/>
    </w:rPr>
  </w:style>
  <w:style w:type="paragraph" w:styleId="NormalWeb">
    <w:name w:val="Normal (Web)"/>
    <w:basedOn w:val="Normal"/>
    <w:uiPriority w:val="99"/>
    <w:semiHidden/>
    <w:unhideWhenUsed/>
    <w:rsid w:val="007F7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LineNumber">
    <w:name w:val="line number"/>
    <w:basedOn w:val="DefaultParagraphFont"/>
    <w:uiPriority w:val="99"/>
    <w:semiHidden/>
    <w:unhideWhenUsed/>
    <w:rsid w:val="007F781D"/>
  </w:style>
  <w:style w:type="paragraph" w:styleId="Header">
    <w:name w:val="header"/>
    <w:basedOn w:val="Normal"/>
    <w:link w:val="HeaderChar"/>
    <w:uiPriority w:val="99"/>
    <w:unhideWhenUsed/>
    <w:rsid w:val="007F781D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7F781D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7F781D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7F781D"/>
    <w:rPr>
      <w:lang w:val="de-AT"/>
    </w:rPr>
  </w:style>
  <w:style w:type="paragraph" w:styleId="Revision">
    <w:name w:val="Revision"/>
    <w:hidden/>
    <w:uiPriority w:val="99"/>
    <w:semiHidden/>
    <w:rsid w:val="007F781D"/>
    <w:pPr>
      <w:spacing w:after="0" w:line="240" w:lineRule="auto"/>
    </w:pPr>
    <w:rPr>
      <w:lang w:val="de-AT"/>
    </w:rPr>
  </w:style>
  <w:style w:type="character" w:styleId="Strong">
    <w:name w:val="Strong"/>
    <w:basedOn w:val="DefaultParagraphFont"/>
    <w:uiPriority w:val="22"/>
    <w:qFormat/>
    <w:rsid w:val="007F781D"/>
    <w:rPr>
      <w:b/>
      <w:bCs/>
    </w:rPr>
  </w:style>
  <w:style w:type="character" w:customStyle="1" w:styleId="overflow-hidden">
    <w:name w:val="overflow-hidden"/>
    <w:basedOn w:val="DefaultParagraphFont"/>
    <w:rsid w:val="007F781D"/>
  </w:style>
  <w:style w:type="character" w:styleId="Emphasis">
    <w:name w:val="Emphasis"/>
    <w:basedOn w:val="DefaultParagraphFont"/>
    <w:uiPriority w:val="20"/>
    <w:qFormat/>
    <w:rsid w:val="007F781D"/>
    <w:rPr>
      <w:i/>
      <w:iCs/>
    </w:rPr>
  </w:style>
  <w:style w:type="paragraph" w:styleId="ListParagraph">
    <w:name w:val="List Paragraph"/>
    <w:basedOn w:val="Normal"/>
    <w:uiPriority w:val="34"/>
    <w:qFormat/>
    <w:rsid w:val="007F781D"/>
    <w:pPr>
      <w:ind w:left="720"/>
      <w:contextualSpacing/>
    </w:pPr>
    <w:rPr>
      <w:lang w:val="de-AT"/>
    </w:rPr>
  </w:style>
  <w:style w:type="character" w:customStyle="1" w:styleId="anchor-text">
    <w:name w:val="anchor-text"/>
    <w:basedOn w:val="DefaultParagraphFont"/>
    <w:rsid w:val="007F781D"/>
  </w:style>
  <w:style w:type="character" w:styleId="PlaceholderText">
    <w:name w:val="Placeholder Text"/>
    <w:basedOn w:val="DefaultParagraphFont"/>
    <w:uiPriority w:val="99"/>
    <w:semiHidden/>
    <w:rsid w:val="007F781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7F78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F78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F781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F781D"/>
    <w:rPr>
      <w:rFonts w:ascii="Calibri" w:hAnsi="Calibri" w:cs="Calibri"/>
      <w:noProof/>
      <w:lang w:val="en-US"/>
    </w:rPr>
  </w:style>
  <w:style w:type="character" w:customStyle="1" w:styleId="author">
    <w:name w:val="author"/>
    <w:basedOn w:val="DefaultParagraphFont"/>
    <w:rsid w:val="007F781D"/>
  </w:style>
  <w:style w:type="character" w:customStyle="1" w:styleId="pubyear">
    <w:name w:val="pubyear"/>
    <w:basedOn w:val="DefaultParagraphFont"/>
    <w:rsid w:val="007F781D"/>
  </w:style>
  <w:style w:type="character" w:customStyle="1" w:styleId="articletitle">
    <w:name w:val="articletitle"/>
    <w:basedOn w:val="DefaultParagraphFont"/>
    <w:rsid w:val="007F781D"/>
  </w:style>
  <w:style w:type="character" w:customStyle="1" w:styleId="vol">
    <w:name w:val="vol"/>
    <w:basedOn w:val="DefaultParagraphFont"/>
    <w:rsid w:val="007F781D"/>
  </w:style>
  <w:style w:type="character" w:customStyle="1" w:styleId="citedissue">
    <w:name w:val="citedissue"/>
    <w:basedOn w:val="DefaultParagraphFont"/>
    <w:rsid w:val="007F781D"/>
  </w:style>
  <w:style w:type="character" w:customStyle="1" w:styleId="pagefirst">
    <w:name w:val="pagefirst"/>
    <w:basedOn w:val="DefaultParagraphFont"/>
    <w:rsid w:val="007F781D"/>
  </w:style>
  <w:style w:type="character" w:customStyle="1" w:styleId="pagelast">
    <w:name w:val="pagelast"/>
    <w:basedOn w:val="DefaultParagraphFont"/>
    <w:rsid w:val="007F781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F781D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7F781D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7F781D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F781D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F781D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786</Words>
  <Characters>1588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1</cp:revision>
  <dcterms:created xsi:type="dcterms:W3CDTF">2025-06-16T11:12:00Z</dcterms:created>
  <dcterms:modified xsi:type="dcterms:W3CDTF">2025-06-16T12:54:00Z</dcterms:modified>
</cp:coreProperties>
</file>